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1F6A6B" w14:textId="43CCC635" w:rsidR="00267E81" w:rsidRPr="00593188" w:rsidRDefault="00725AFB" w:rsidP="008D768B">
      <w:pPr>
        <w:rPr>
          <w:rFonts w:ascii="Times New Roman" w:hAnsi="Times New Roman"/>
          <w:b/>
          <w:sz w:val="36"/>
          <w:szCs w:val="36"/>
          <w:lang w:val="en-GB"/>
        </w:rPr>
      </w:pPr>
      <w:r>
        <w:rPr>
          <w:rFonts w:ascii="Times New Roman" w:hAnsi="Times New Roman"/>
          <w:b/>
          <w:sz w:val="36"/>
          <w:szCs w:val="36"/>
          <w:lang w:val="en-GB"/>
        </w:rPr>
        <w:t xml:space="preserve">S3 </w:t>
      </w:r>
      <w:r w:rsidR="00AF737E">
        <w:rPr>
          <w:rFonts w:ascii="Times New Roman" w:hAnsi="Times New Roman"/>
          <w:b/>
          <w:sz w:val="36"/>
          <w:szCs w:val="36"/>
          <w:lang w:val="en-GB"/>
        </w:rPr>
        <w:t>Appendix:</w:t>
      </w:r>
      <w:r w:rsidR="00697CE1">
        <w:rPr>
          <w:rFonts w:ascii="Times New Roman" w:hAnsi="Times New Roman"/>
          <w:b/>
          <w:sz w:val="36"/>
          <w:szCs w:val="36"/>
          <w:lang w:val="en-GB"/>
        </w:rPr>
        <w:t xml:space="preserve"> </w:t>
      </w:r>
      <w:r w:rsidR="00267E81" w:rsidRPr="00593188">
        <w:rPr>
          <w:rFonts w:ascii="Times New Roman" w:hAnsi="Times New Roman"/>
          <w:b/>
          <w:sz w:val="36"/>
          <w:szCs w:val="36"/>
          <w:lang w:val="en-GB"/>
        </w:rPr>
        <w:t>Interview Schedule</w:t>
      </w:r>
    </w:p>
    <w:p w14:paraId="7C064D5A" w14:textId="77777777" w:rsidR="00267E81" w:rsidRDefault="00267E81" w:rsidP="00267E81">
      <w:pPr>
        <w:spacing w:after="0"/>
        <w:jc w:val="center"/>
        <w:rPr>
          <w:rFonts w:ascii="Arial" w:hAnsi="Arial"/>
          <w:b/>
          <w:lang w:val="en-GB"/>
        </w:rPr>
      </w:pPr>
    </w:p>
    <w:p w14:paraId="18D27ED1" w14:textId="77777777" w:rsidR="00267E81" w:rsidRPr="00593188" w:rsidRDefault="00267E81" w:rsidP="00593188">
      <w:pPr>
        <w:spacing w:after="0"/>
        <w:rPr>
          <w:rFonts w:ascii="Arial" w:hAnsi="Arial"/>
          <w:b/>
          <w:sz w:val="32"/>
          <w:szCs w:val="32"/>
          <w:lang w:val="en-GB"/>
        </w:rPr>
      </w:pPr>
      <w:r w:rsidRPr="00593188">
        <w:rPr>
          <w:rFonts w:ascii="Arial" w:hAnsi="Arial"/>
          <w:b/>
          <w:sz w:val="32"/>
          <w:szCs w:val="32"/>
          <w:lang w:val="en-GB"/>
        </w:rPr>
        <w:t>Interview Schedule</w:t>
      </w:r>
    </w:p>
    <w:p w14:paraId="5E57DAFC" w14:textId="77777777" w:rsidR="00267E81" w:rsidRDefault="00267E81" w:rsidP="00267E81">
      <w:pPr>
        <w:spacing w:after="0"/>
        <w:rPr>
          <w:rFonts w:ascii="Arial" w:hAnsi="Arial"/>
          <w:b/>
          <w:lang w:val="en-GB"/>
        </w:rPr>
      </w:pPr>
    </w:p>
    <w:p w14:paraId="6B78E530" w14:textId="77777777" w:rsidR="00267E81" w:rsidRDefault="00267E81" w:rsidP="00267E81">
      <w:pPr>
        <w:spacing w:after="0"/>
        <w:rPr>
          <w:rFonts w:ascii="Arial" w:hAnsi="Arial"/>
          <w:b/>
          <w:lang w:val="en-GB"/>
        </w:rPr>
      </w:pPr>
      <w:r>
        <w:rPr>
          <w:rFonts w:ascii="Arial" w:hAnsi="Arial"/>
          <w:b/>
          <w:lang w:val="en-GB"/>
        </w:rPr>
        <w:t>Before we start I would like to thank you for agreeing to meet with me. As you are aware, my name is Catherine Huckle and I am a Trainee Clinical Psychologist working in Camden and Islington. Today I would like to spend some time talking to you about your experiences of friendships in the last few years. There are no right or wrong answers – I’m just interested in understanding your personal experience. If you would rather not answer a question please just let me know.</w:t>
      </w:r>
    </w:p>
    <w:p w14:paraId="17FD5501" w14:textId="77777777" w:rsidR="00267E81" w:rsidRDefault="00267E81" w:rsidP="00267E81">
      <w:pPr>
        <w:spacing w:after="0"/>
        <w:rPr>
          <w:rFonts w:ascii="Arial" w:hAnsi="Arial"/>
          <w:b/>
          <w:lang w:val="en-GB"/>
        </w:rPr>
      </w:pPr>
    </w:p>
    <w:p w14:paraId="6CB2D6DC" w14:textId="77777777" w:rsidR="00267E81" w:rsidRDefault="00267E81" w:rsidP="00267E81">
      <w:pPr>
        <w:spacing w:after="0"/>
        <w:rPr>
          <w:rFonts w:ascii="Arial" w:hAnsi="Arial"/>
          <w:b/>
          <w:lang w:val="en-GB"/>
        </w:rPr>
      </w:pPr>
      <w:r>
        <w:rPr>
          <w:rFonts w:ascii="Arial" w:hAnsi="Arial"/>
          <w:b/>
          <w:lang w:val="en-GB"/>
        </w:rPr>
        <w:t xml:space="preserve">During our interview it is important that I listen to you very carefully and so I am planning on recording the interview. Only I will listen to the recording and I will store it securely. It will be destroyed when the research is finished. Do you want to check anything before we begin? </w:t>
      </w:r>
    </w:p>
    <w:p w14:paraId="23E9AB69" w14:textId="77777777" w:rsidR="00267E81" w:rsidRDefault="00267E81" w:rsidP="00267E81">
      <w:pPr>
        <w:spacing w:after="0"/>
        <w:rPr>
          <w:rFonts w:ascii="Arial" w:hAnsi="Arial"/>
          <w:b/>
          <w:lang w:val="en-GB"/>
        </w:rPr>
      </w:pPr>
    </w:p>
    <w:p w14:paraId="5661ADCA" w14:textId="77777777" w:rsidR="00267E81" w:rsidRDefault="00267E81" w:rsidP="00267E81">
      <w:pPr>
        <w:spacing w:after="0"/>
        <w:rPr>
          <w:rFonts w:ascii="Arial" w:hAnsi="Arial"/>
          <w:b/>
          <w:lang w:val="en-GB"/>
        </w:rPr>
      </w:pPr>
      <w:r>
        <w:rPr>
          <w:rFonts w:ascii="Arial" w:hAnsi="Arial"/>
          <w:b/>
          <w:lang w:val="en-GB"/>
        </w:rPr>
        <w:t xml:space="preserve">I’m interested in hearing about people in your life who you see socially – people that you consider to be friends. </w:t>
      </w:r>
    </w:p>
    <w:p w14:paraId="7C5505A1" w14:textId="77777777" w:rsidR="00267E81" w:rsidRDefault="00267E81" w:rsidP="00267E81">
      <w:pPr>
        <w:spacing w:after="0"/>
        <w:rPr>
          <w:rFonts w:ascii="Arial" w:hAnsi="Arial"/>
          <w:b/>
          <w:lang w:val="en-GB"/>
        </w:rPr>
      </w:pPr>
    </w:p>
    <w:p w14:paraId="64C5FD3A" w14:textId="77777777" w:rsidR="00267E81" w:rsidRPr="001968E3" w:rsidRDefault="00267E81" w:rsidP="00267E81">
      <w:pPr>
        <w:spacing w:after="0"/>
        <w:rPr>
          <w:rFonts w:ascii="Arial" w:hAnsi="Arial"/>
          <w:b/>
          <w:lang w:val="en-GB"/>
        </w:rPr>
      </w:pPr>
      <w:r w:rsidRPr="001968E3">
        <w:rPr>
          <w:rFonts w:ascii="Arial" w:hAnsi="Arial"/>
          <w:b/>
          <w:lang w:val="en-GB"/>
        </w:rPr>
        <w:t>Present Friendships</w:t>
      </w:r>
    </w:p>
    <w:p w14:paraId="1A909122" w14:textId="77777777" w:rsidR="00267E81" w:rsidRDefault="00267E81" w:rsidP="00267E81">
      <w:pPr>
        <w:pStyle w:val="ColorfulList-Accent11"/>
        <w:ind w:left="0"/>
        <w:rPr>
          <w:rFonts w:ascii="Arial" w:hAnsi="Arial"/>
        </w:rPr>
      </w:pPr>
      <w:r>
        <w:rPr>
          <w:rFonts w:ascii="Arial" w:hAnsi="Arial"/>
        </w:rPr>
        <w:t xml:space="preserve">Do you feel you have friends in your life </w:t>
      </w:r>
      <w:proofErr w:type="gramStart"/>
      <w:r>
        <w:rPr>
          <w:rFonts w:ascii="Arial" w:hAnsi="Arial"/>
        </w:rPr>
        <w:t>at the moment</w:t>
      </w:r>
      <w:proofErr w:type="gramEnd"/>
      <w:r>
        <w:rPr>
          <w:rFonts w:ascii="Arial" w:hAnsi="Arial"/>
        </w:rPr>
        <w:t xml:space="preserve">? </w:t>
      </w:r>
      <w:r w:rsidRPr="00193FBC">
        <w:rPr>
          <w:rFonts w:ascii="Arial" w:hAnsi="Arial"/>
        </w:rPr>
        <w:t xml:space="preserve">Can you tell me about </w:t>
      </w:r>
      <w:r>
        <w:rPr>
          <w:rFonts w:ascii="Arial" w:hAnsi="Arial"/>
        </w:rPr>
        <w:t>a friend</w:t>
      </w:r>
      <w:r w:rsidRPr="00193FBC">
        <w:rPr>
          <w:rFonts w:ascii="Arial" w:hAnsi="Arial"/>
        </w:rPr>
        <w:t xml:space="preserve"> that you have in your life </w:t>
      </w:r>
      <w:proofErr w:type="gramStart"/>
      <w:r w:rsidRPr="00193FBC">
        <w:rPr>
          <w:rFonts w:ascii="Arial" w:hAnsi="Arial"/>
        </w:rPr>
        <w:t>at the moment</w:t>
      </w:r>
      <w:proofErr w:type="gramEnd"/>
      <w:r w:rsidRPr="00193FBC">
        <w:rPr>
          <w:rFonts w:ascii="Arial" w:hAnsi="Arial"/>
        </w:rPr>
        <w:t>?</w:t>
      </w:r>
    </w:p>
    <w:p w14:paraId="371C90E1" w14:textId="77777777" w:rsidR="00267E81" w:rsidRDefault="00267E81" w:rsidP="00267E81">
      <w:pPr>
        <w:pStyle w:val="ColorfulList-Accent11"/>
        <w:ind w:left="0"/>
        <w:rPr>
          <w:rFonts w:ascii="Arial" w:hAnsi="Arial"/>
          <w:i/>
        </w:rPr>
      </w:pPr>
    </w:p>
    <w:p w14:paraId="5DEEE52C" w14:textId="77777777" w:rsidR="00267E81" w:rsidRDefault="00267E81" w:rsidP="00267E81">
      <w:pPr>
        <w:pStyle w:val="ColorfulList-Accent11"/>
        <w:ind w:left="0"/>
        <w:rPr>
          <w:rFonts w:ascii="Arial" w:hAnsi="Arial"/>
        </w:rPr>
      </w:pPr>
      <w:r w:rsidRPr="007B5321">
        <w:rPr>
          <w:rFonts w:ascii="Arial" w:hAnsi="Arial"/>
          <w:i/>
        </w:rPr>
        <w:t>Possible prompts:</w:t>
      </w:r>
      <w:r>
        <w:rPr>
          <w:rFonts w:ascii="Arial" w:hAnsi="Arial"/>
        </w:rPr>
        <w:t xml:space="preserve"> Where did you meet them? Did you meet them before or after your difficulties began? </w:t>
      </w:r>
      <w:r w:rsidRPr="00193FBC">
        <w:rPr>
          <w:rFonts w:ascii="Arial" w:hAnsi="Arial"/>
        </w:rPr>
        <w:t>What sort of things do you do together?</w:t>
      </w:r>
      <w:r>
        <w:rPr>
          <w:rFonts w:ascii="Arial" w:hAnsi="Arial"/>
        </w:rPr>
        <w:t xml:space="preserve"> What do you like about them</w:t>
      </w:r>
      <w:r w:rsidRPr="00193FBC">
        <w:rPr>
          <w:rFonts w:ascii="Arial" w:hAnsi="Arial"/>
        </w:rPr>
        <w:t xml:space="preserve">? </w:t>
      </w:r>
      <w:r>
        <w:rPr>
          <w:rFonts w:ascii="Arial" w:hAnsi="Arial"/>
        </w:rPr>
        <w:t xml:space="preserve">What’s the best thing about having them around? What role do you play in these relationships? Can you describe a recent time that you did that with X? What sort of qualities would you look for in a friend / what sort of person? Are there other friendships in your life? What do you get from that friendship? Would you consider this person a confidante / trust them with sensitive or private information? </w:t>
      </w:r>
    </w:p>
    <w:p w14:paraId="30DAB63B" w14:textId="77777777" w:rsidR="00267E81" w:rsidRDefault="00267E81" w:rsidP="00267E81">
      <w:pPr>
        <w:pStyle w:val="ColorfulList-Accent11"/>
        <w:ind w:left="0"/>
        <w:rPr>
          <w:rFonts w:ascii="Arial" w:hAnsi="Arial"/>
        </w:rPr>
      </w:pPr>
    </w:p>
    <w:p w14:paraId="518DC8D4" w14:textId="77777777" w:rsidR="00267E81" w:rsidRPr="00460B83" w:rsidRDefault="00267E81" w:rsidP="00267E81">
      <w:pPr>
        <w:pStyle w:val="ColorfulList-Accent11"/>
        <w:ind w:left="0"/>
        <w:rPr>
          <w:rFonts w:ascii="Arial" w:hAnsi="Arial"/>
          <w:b/>
        </w:rPr>
      </w:pPr>
      <w:r>
        <w:rPr>
          <w:rFonts w:ascii="Arial" w:hAnsi="Arial"/>
          <w:b/>
        </w:rPr>
        <w:t>Premorbid</w:t>
      </w:r>
      <w:r w:rsidRPr="007B5321">
        <w:rPr>
          <w:rFonts w:ascii="Arial" w:hAnsi="Arial"/>
          <w:b/>
        </w:rPr>
        <w:t xml:space="preserve"> Friendships</w:t>
      </w:r>
    </w:p>
    <w:p w14:paraId="475E4D39" w14:textId="77777777" w:rsidR="00267E81" w:rsidRDefault="00267E81" w:rsidP="00267E81">
      <w:pPr>
        <w:pStyle w:val="ColorfulList-Accent11"/>
        <w:ind w:left="0"/>
        <w:rPr>
          <w:rFonts w:ascii="Arial" w:hAnsi="Arial"/>
        </w:rPr>
      </w:pPr>
      <w:r w:rsidRPr="00193FBC">
        <w:rPr>
          <w:rFonts w:ascii="Arial" w:hAnsi="Arial"/>
        </w:rPr>
        <w:t xml:space="preserve">Can you tell me </w:t>
      </w:r>
      <w:r>
        <w:rPr>
          <w:rFonts w:ascii="Arial" w:hAnsi="Arial"/>
        </w:rPr>
        <w:t>about a friendship that you had before the problems that bought you to the Early Intervention Service began?</w:t>
      </w:r>
    </w:p>
    <w:p w14:paraId="07C5663E" w14:textId="77777777" w:rsidR="00267E81" w:rsidRDefault="00267E81" w:rsidP="00267E81">
      <w:pPr>
        <w:pStyle w:val="ColorfulList-Accent11"/>
        <w:ind w:left="0"/>
        <w:rPr>
          <w:rFonts w:ascii="Arial" w:hAnsi="Arial"/>
          <w:i/>
        </w:rPr>
      </w:pPr>
    </w:p>
    <w:p w14:paraId="3AF00688" w14:textId="77777777" w:rsidR="00267E81" w:rsidRDefault="00267E81" w:rsidP="00267E81">
      <w:pPr>
        <w:pStyle w:val="ColorfulList-Accent11"/>
        <w:ind w:left="0"/>
        <w:rPr>
          <w:rFonts w:ascii="Arial" w:hAnsi="Arial"/>
        </w:rPr>
      </w:pPr>
      <w:r w:rsidRPr="007B5321">
        <w:rPr>
          <w:rFonts w:ascii="Arial" w:hAnsi="Arial"/>
          <w:i/>
        </w:rPr>
        <w:t>Possible prompts:</w:t>
      </w:r>
      <w:r w:rsidRPr="00193FBC">
        <w:rPr>
          <w:rFonts w:ascii="Arial" w:hAnsi="Arial"/>
        </w:rPr>
        <w:t xml:space="preserve"> </w:t>
      </w:r>
      <w:r>
        <w:rPr>
          <w:rFonts w:ascii="Arial" w:hAnsi="Arial"/>
        </w:rPr>
        <w:t>Have your friendships ever been different to how they are now? Have you lost any friendships as a result of your symptoms? How long ago do you think that was? W</w:t>
      </w:r>
      <w:r w:rsidRPr="00193FBC">
        <w:rPr>
          <w:rFonts w:ascii="Arial" w:hAnsi="Arial"/>
        </w:rPr>
        <w:t xml:space="preserve">here did you meet them? What sort of things did you do together? </w:t>
      </w:r>
      <w:r>
        <w:rPr>
          <w:rFonts w:ascii="Arial" w:hAnsi="Arial"/>
        </w:rPr>
        <w:t>What did you like about them</w:t>
      </w:r>
      <w:r w:rsidRPr="00193FBC">
        <w:rPr>
          <w:rFonts w:ascii="Arial" w:hAnsi="Arial"/>
        </w:rPr>
        <w:t>?</w:t>
      </w:r>
      <w:r>
        <w:rPr>
          <w:rFonts w:ascii="Arial" w:hAnsi="Arial"/>
        </w:rPr>
        <w:t xml:space="preserve"> What role did you play in these relationships? Can you give me an example of something you enjoyed in these relationships? What happened to that friendship when your difficulties began? Do you think it was different to your current friendship in any way? What sort of qualities would you have looked for then? How would it feel to re-contact that friend? How have you maintained that friendship? What is it about that friendship that has helped it to survive over time?</w:t>
      </w:r>
    </w:p>
    <w:p w14:paraId="2537571D" w14:textId="77777777" w:rsidR="00267E81" w:rsidRDefault="00267E81" w:rsidP="00267E81">
      <w:pPr>
        <w:pStyle w:val="ColorfulList-Accent11"/>
        <w:ind w:left="0"/>
        <w:rPr>
          <w:rFonts w:ascii="Arial" w:hAnsi="Arial"/>
        </w:rPr>
      </w:pPr>
    </w:p>
    <w:p w14:paraId="5715C6DB" w14:textId="77777777" w:rsidR="00267E81" w:rsidRPr="00460B83" w:rsidRDefault="00267E81" w:rsidP="00267E81">
      <w:pPr>
        <w:pStyle w:val="ColorfulList-Accent11"/>
        <w:ind w:left="0"/>
        <w:rPr>
          <w:rFonts w:ascii="Arial" w:hAnsi="Arial"/>
          <w:b/>
        </w:rPr>
      </w:pPr>
      <w:r w:rsidRPr="007B5321">
        <w:rPr>
          <w:rFonts w:ascii="Arial" w:hAnsi="Arial"/>
          <w:b/>
        </w:rPr>
        <w:t>Process of change</w:t>
      </w:r>
    </w:p>
    <w:p w14:paraId="797A98CC" w14:textId="77777777" w:rsidR="00267E81" w:rsidRDefault="00267E81" w:rsidP="00267E81">
      <w:pPr>
        <w:pStyle w:val="ColorfulList-Accent11"/>
        <w:ind w:left="0"/>
        <w:rPr>
          <w:rFonts w:ascii="Arial" w:hAnsi="Arial"/>
          <w:i/>
        </w:rPr>
      </w:pPr>
      <w:r>
        <w:rPr>
          <w:rFonts w:ascii="Arial" w:hAnsi="Arial"/>
        </w:rPr>
        <w:t xml:space="preserve">Do you think your difficulties have changed the way friendships are for you? </w:t>
      </w:r>
    </w:p>
    <w:p w14:paraId="6F44B0C2" w14:textId="77777777" w:rsidR="00267E81" w:rsidRDefault="00267E81" w:rsidP="00267E81">
      <w:pPr>
        <w:pStyle w:val="ColorfulList-Accent11"/>
        <w:ind w:left="0"/>
        <w:rPr>
          <w:rFonts w:ascii="Arial" w:hAnsi="Arial"/>
          <w:i/>
        </w:rPr>
      </w:pPr>
    </w:p>
    <w:p w14:paraId="393DFCFC" w14:textId="77777777" w:rsidR="00267E81" w:rsidRPr="00193FBC" w:rsidRDefault="00267E81" w:rsidP="00267E81">
      <w:pPr>
        <w:pStyle w:val="ColorfulList-Accent11"/>
        <w:ind w:left="0"/>
        <w:rPr>
          <w:rFonts w:ascii="Arial" w:hAnsi="Arial"/>
        </w:rPr>
      </w:pPr>
      <w:r w:rsidRPr="007B5321">
        <w:rPr>
          <w:rFonts w:ascii="Arial" w:hAnsi="Arial"/>
          <w:i/>
        </w:rPr>
        <w:t>Possible prompts:</w:t>
      </w:r>
      <w:r w:rsidRPr="00193FBC">
        <w:rPr>
          <w:rFonts w:ascii="Arial" w:hAnsi="Arial"/>
        </w:rPr>
        <w:t xml:space="preserve"> why do you think your friendships are different?</w:t>
      </w:r>
      <w:r>
        <w:rPr>
          <w:rFonts w:ascii="Arial" w:hAnsi="Arial"/>
        </w:rPr>
        <w:t xml:space="preserve"> Do you have any ideas why that might be</w:t>
      </w:r>
      <w:r w:rsidRPr="00193FBC">
        <w:rPr>
          <w:rFonts w:ascii="Arial" w:hAnsi="Arial"/>
        </w:rPr>
        <w:t>?</w:t>
      </w:r>
      <w:r>
        <w:rPr>
          <w:rFonts w:ascii="Arial" w:hAnsi="Arial"/>
        </w:rPr>
        <w:t xml:space="preserve"> </w:t>
      </w:r>
      <w:r w:rsidRPr="00193FBC">
        <w:rPr>
          <w:rFonts w:ascii="Arial" w:hAnsi="Arial"/>
        </w:rPr>
        <w:t>Has the way in which you make friends changed?</w:t>
      </w:r>
      <w:r>
        <w:rPr>
          <w:rFonts w:ascii="Arial" w:hAnsi="Arial"/>
        </w:rPr>
        <w:t xml:space="preserve"> Do you look for the same or different qualities? Are you looking for the same sort of people to be your friend? Can you tell me about a time when you have noticed this? Are you looking for different kinds of friendships now? Do you do different social activities now? </w:t>
      </w:r>
    </w:p>
    <w:p w14:paraId="1A1F28CA" w14:textId="77777777" w:rsidR="00267E81" w:rsidRDefault="00267E81" w:rsidP="00267E81">
      <w:pPr>
        <w:pStyle w:val="ColorfulList-Accent11"/>
        <w:ind w:left="0"/>
        <w:rPr>
          <w:rFonts w:ascii="Arial" w:hAnsi="Arial"/>
        </w:rPr>
      </w:pPr>
    </w:p>
    <w:p w14:paraId="386C8DAC" w14:textId="77777777" w:rsidR="00267E81" w:rsidRPr="00460B83" w:rsidRDefault="00267E81" w:rsidP="00267E81">
      <w:pPr>
        <w:pStyle w:val="ColorfulList-Accent11"/>
        <w:ind w:left="0"/>
        <w:rPr>
          <w:rFonts w:ascii="Arial" w:hAnsi="Arial"/>
          <w:b/>
        </w:rPr>
      </w:pPr>
      <w:r w:rsidRPr="007B5321">
        <w:rPr>
          <w:rFonts w:ascii="Arial" w:hAnsi="Arial"/>
          <w:b/>
        </w:rPr>
        <w:t>Friendships and recovery</w:t>
      </w:r>
    </w:p>
    <w:p w14:paraId="3783D37B" w14:textId="77777777" w:rsidR="00267E81" w:rsidRDefault="00267E81" w:rsidP="00267E81">
      <w:pPr>
        <w:pStyle w:val="ColorfulList-Accent11"/>
        <w:ind w:left="0"/>
        <w:rPr>
          <w:rFonts w:ascii="Arial" w:hAnsi="Arial"/>
        </w:rPr>
      </w:pPr>
      <w:r w:rsidRPr="00193FBC">
        <w:rPr>
          <w:rFonts w:ascii="Arial" w:hAnsi="Arial"/>
        </w:rPr>
        <w:t xml:space="preserve">Do you think friendships have impacted on </w:t>
      </w:r>
      <w:r>
        <w:rPr>
          <w:rFonts w:ascii="Arial" w:hAnsi="Arial"/>
        </w:rPr>
        <w:t xml:space="preserve">how you have coped with your difficulties? </w:t>
      </w:r>
    </w:p>
    <w:p w14:paraId="5754E0E9" w14:textId="77777777" w:rsidR="00267E81" w:rsidRDefault="00267E81" w:rsidP="00267E81">
      <w:pPr>
        <w:pStyle w:val="ColorfulList-Accent11"/>
        <w:ind w:left="0"/>
        <w:rPr>
          <w:rFonts w:ascii="Arial" w:hAnsi="Arial"/>
        </w:rPr>
      </w:pPr>
      <w:r w:rsidRPr="00193FBC">
        <w:rPr>
          <w:rFonts w:ascii="Arial" w:hAnsi="Arial"/>
        </w:rPr>
        <w:t xml:space="preserve">What sort of support might have helped </w:t>
      </w:r>
      <w:proofErr w:type="gramStart"/>
      <w:r w:rsidRPr="00193FBC">
        <w:rPr>
          <w:rFonts w:ascii="Arial" w:hAnsi="Arial"/>
        </w:rPr>
        <w:t>with regard to</w:t>
      </w:r>
      <w:proofErr w:type="gramEnd"/>
      <w:r w:rsidRPr="00193FBC">
        <w:rPr>
          <w:rFonts w:ascii="Arial" w:hAnsi="Arial"/>
        </w:rPr>
        <w:t xml:space="preserve"> friendships?</w:t>
      </w:r>
      <w:r>
        <w:rPr>
          <w:rFonts w:ascii="Arial" w:hAnsi="Arial"/>
        </w:rPr>
        <w:t xml:space="preserve"> Has anything or anybody helped you with social relationships?</w:t>
      </w:r>
    </w:p>
    <w:p w14:paraId="6E453291" w14:textId="77777777" w:rsidR="00267E81" w:rsidRDefault="00267E81" w:rsidP="00267E81">
      <w:pPr>
        <w:pStyle w:val="ColorfulList-Accent11"/>
        <w:ind w:left="0"/>
        <w:rPr>
          <w:rFonts w:ascii="Arial" w:hAnsi="Arial"/>
        </w:rPr>
      </w:pPr>
    </w:p>
    <w:p w14:paraId="6FB1E267" w14:textId="77777777" w:rsidR="00267E81" w:rsidRPr="00193FBC" w:rsidRDefault="00267E81" w:rsidP="00267E81">
      <w:pPr>
        <w:pStyle w:val="ColorfulList-Accent11"/>
        <w:ind w:left="0"/>
        <w:rPr>
          <w:rFonts w:ascii="Arial" w:hAnsi="Arial"/>
        </w:rPr>
      </w:pPr>
      <w:r w:rsidRPr="007B5321">
        <w:rPr>
          <w:rFonts w:ascii="Arial" w:hAnsi="Arial"/>
          <w:i/>
        </w:rPr>
        <w:t>Possible prompts:</w:t>
      </w:r>
      <w:r w:rsidRPr="00193FBC">
        <w:rPr>
          <w:rFonts w:ascii="Arial" w:hAnsi="Arial"/>
        </w:rPr>
        <w:t xml:space="preserve"> who from?</w:t>
      </w:r>
      <w:r>
        <w:rPr>
          <w:rFonts w:ascii="Arial" w:hAnsi="Arial"/>
        </w:rPr>
        <w:t xml:space="preserve"> Tell me about the last time that happened.</w:t>
      </w:r>
    </w:p>
    <w:p w14:paraId="164781D5" w14:textId="77777777" w:rsidR="00267E81" w:rsidRDefault="00267E81" w:rsidP="00267E81">
      <w:pPr>
        <w:spacing w:after="0"/>
        <w:rPr>
          <w:rFonts w:ascii="Arial" w:hAnsi="Arial"/>
          <w:i/>
          <w:lang w:val="en-GB"/>
        </w:rPr>
      </w:pPr>
    </w:p>
    <w:p w14:paraId="504C77F5" w14:textId="77777777" w:rsidR="00267E81" w:rsidRPr="00340DFA" w:rsidRDefault="00267E81" w:rsidP="00267E81">
      <w:pPr>
        <w:spacing w:after="0"/>
        <w:rPr>
          <w:rFonts w:ascii="Arial" w:hAnsi="Arial"/>
          <w:b/>
          <w:lang w:val="en-GB"/>
        </w:rPr>
      </w:pPr>
      <w:r w:rsidRPr="00340DFA">
        <w:rPr>
          <w:rFonts w:ascii="Arial" w:hAnsi="Arial"/>
          <w:b/>
          <w:lang w:val="en-GB"/>
        </w:rPr>
        <w:t>What’s missing..</w:t>
      </w:r>
    </w:p>
    <w:p w14:paraId="20A2D8F5" w14:textId="77777777" w:rsidR="00267E81" w:rsidRPr="00193FBC" w:rsidRDefault="00267E81" w:rsidP="00267E81">
      <w:pPr>
        <w:spacing w:after="0"/>
        <w:rPr>
          <w:rFonts w:ascii="Arial" w:hAnsi="Arial"/>
          <w:lang w:val="en-GB"/>
        </w:rPr>
      </w:pPr>
      <w:r>
        <w:rPr>
          <w:rFonts w:ascii="Arial" w:hAnsi="Arial"/>
          <w:lang w:val="en-GB"/>
        </w:rPr>
        <w:t>What would you like to change about your friendships now? Would you like more friends? What would you like to be doing with friends? Have you got any ideas about how that might happen? Do professionals ever talk to you about this? What could services do now for you in this area?</w:t>
      </w:r>
    </w:p>
    <w:p w14:paraId="2269F883" w14:textId="77777777" w:rsidR="00267E81" w:rsidRDefault="00267E81" w:rsidP="00267E81">
      <w:pPr>
        <w:spacing w:after="0"/>
        <w:rPr>
          <w:rFonts w:ascii="Arial" w:hAnsi="Arial"/>
          <w:lang w:val="en-GB"/>
        </w:rPr>
      </w:pPr>
    </w:p>
    <w:p w14:paraId="566F7455" w14:textId="77777777" w:rsidR="00267E81" w:rsidRDefault="00267E81" w:rsidP="00267E81">
      <w:pPr>
        <w:spacing w:after="0"/>
        <w:rPr>
          <w:rFonts w:ascii="Arial" w:hAnsi="Arial"/>
          <w:lang w:val="en-GB"/>
        </w:rPr>
      </w:pPr>
      <w:r w:rsidRPr="00B8403B">
        <w:rPr>
          <w:rFonts w:ascii="Arial" w:hAnsi="Arial"/>
          <w:b/>
          <w:i/>
          <w:lang w:val="en-GB"/>
        </w:rPr>
        <w:t>General prompts:</w:t>
      </w:r>
      <w:r w:rsidRPr="00193FBC">
        <w:rPr>
          <w:rFonts w:ascii="Arial" w:hAnsi="Arial"/>
          <w:lang w:val="en-GB"/>
        </w:rPr>
        <w:t xml:space="preserve"> </w:t>
      </w:r>
      <w:r>
        <w:rPr>
          <w:rFonts w:ascii="Arial" w:hAnsi="Arial"/>
          <w:lang w:val="en-GB"/>
        </w:rPr>
        <w:t xml:space="preserve">If life were better / you were satisfied with this area of your life, what sort of social contacts would you have? Is there something missing that you would like from friendships? </w:t>
      </w:r>
      <w:r w:rsidRPr="00193FBC">
        <w:rPr>
          <w:rFonts w:ascii="Arial" w:hAnsi="Arial"/>
          <w:lang w:val="en-GB"/>
        </w:rPr>
        <w:t>Why? How? Can you tell me more about that? Tell me what you were thinking? How did you feel?</w:t>
      </w:r>
      <w:r>
        <w:rPr>
          <w:rFonts w:ascii="Arial" w:hAnsi="Arial"/>
          <w:lang w:val="en-GB"/>
        </w:rPr>
        <w:t xml:space="preserve"> Can you give me an example of that? What did that mean for you? Can you remember a specific memory of that? Do you get any help with this?</w:t>
      </w:r>
    </w:p>
    <w:p w14:paraId="5663A69E" w14:textId="77777777" w:rsidR="00267E81" w:rsidRDefault="00267E81" w:rsidP="00267E81">
      <w:pPr>
        <w:jc w:val="center"/>
        <w:rPr>
          <w:rFonts w:ascii="Times New Roman" w:hAnsi="Times New Roman" w:cs="Arial"/>
          <w:b/>
          <w:sz w:val="28"/>
          <w:szCs w:val="22"/>
        </w:rPr>
      </w:pPr>
    </w:p>
    <w:p w14:paraId="33EA36DA" w14:textId="77777777" w:rsidR="00F2650A" w:rsidRDefault="00F2650A"/>
    <w:sectPr w:rsidR="00F2650A" w:rsidSect="00267E81">
      <w:footerReference w:type="default" r:id="rId8"/>
      <w:pgSz w:w="11900" w:h="16840"/>
      <w:pgMar w:top="1440" w:right="1800" w:bottom="1440" w:left="1800" w:header="708" w:footer="708"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88A5CD" w14:textId="77777777" w:rsidR="001D6351" w:rsidRDefault="001D6351">
      <w:pPr>
        <w:spacing w:after="0"/>
      </w:pPr>
      <w:r>
        <w:separator/>
      </w:r>
    </w:p>
  </w:endnote>
  <w:endnote w:type="continuationSeparator" w:id="0">
    <w:p w14:paraId="66268C12" w14:textId="77777777" w:rsidR="001D6351" w:rsidRDefault="001D6351">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Latha">
    <w:panose1 w:val="02000400000000000000"/>
    <w:charset w:val="00"/>
    <w:family w:val="swiss"/>
    <w:pitch w:val="variable"/>
    <w:sig w:usb0="001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7FC30E" w14:textId="77777777" w:rsidR="003572A5" w:rsidRDefault="003572A5">
    <w:pPr>
      <w:pStyle w:val="Footer"/>
      <w:jc w:val="right"/>
    </w:pPr>
    <w:r>
      <w:fldChar w:fldCharType="begin"/>
    </w:r>
    <w:r>
      <w:instrText xml:space="preserve"> PAGE   \* MERGEFORMAT </w:instrText>
    </w:r>
    <w:r>
      <w:fldChar w:fldCharType="separate"/>
    </w:r>
    <w:r>
      <w:rPr>
        <w:noProof/>
      </w:rPr>
      <w:t>4</w:t>
    </w:r>
    <w:r>
      <w:fldChar w:fldCharType="end"/>
    </w:r>
  </w:p>
  <w:p w14:paraId="0C6ABF37" w14:textId="77777777" w:rsidR="003572A5" w:rsidRDefault="003572A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813753" w14:textId="77777777" w:rsidR="001D6351" w:rsidRDefault="001D6351">
      <w:pPr>
        <w:spacing w:after="0"/>
      </w:pPr>
      <w:r>
        <w:separator/>
      </w:r>
    </w:p>
  </w:footnote>
  <w:footnote w:type="continuationSeparator" w:id="0">
    <w:p w14:paraId="6C3AE60A" w14:textId="77777777" w:rsidR="001D6351" w:rsidRDefault="001D6351">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3865325"/>
    <w:multiLevelType w:val="hybridMultilevel"/>
    <w:tmpl w:val="ED00E07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D581650"/>
    <w:multiLevelType w:val="hybridMultilevel"/>
    <w:tmpl w:val="7F46FF76"/>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alibri"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alibri"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alibri"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17930DDF"/>
    <w:multiLevelType w:val="hybridMultilevel"/>
    <w:tmpl w:val="EA14C534"/>
    <w:lvl w:ilvl="0" w:tplc="42784B94">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alibr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alibri"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alibri"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C703462"/>
    <w:multiLevelType w:val="multilevel"/>
    <w:tmpl w:val="954C275A"/>
    <w:lvl w:ilvl="0">
      <w:start w:val="6"/>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5" w15:restartNumberingAfterBreak="0">
    <w:nsid w:val="1ED744C4"/>
    <w:multiLevelType w:val="multilevel"/>
    <w:tmpl w:val="5D3C54EC"/>
    <w:lvl w:ilvl="0">
      <w:start w:val="5"/>
      <w:numFmt w:val="decimal"/>
      <w:lvlText w:val="%1"/>
      <w:lvlJc w:val="left"/>
      <w:pPr>
        <w:ind w:left="360" w:hanging="360"/>
      </w:pPr>
      <w:rPr>
        <w:rFonts w:hint="default"/>
      </w:rPr>
    </w:lvl>
    <w:lvl w:ilvl="1">
      <w:start w:val="4"/>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6" w15:restartNumberingAfterBreak="0">
    <w:nsid w:val="27510BE1"/>
    <w:multiLevelType w:val="hybridMultilevel"/>
    <w:tmpl w:val="44108DE2"/>
    <w:lvl w:ilvl="0" w:tplc="9C084F3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28934C84"/>
    <w:multiLevelType w:val="hybridMultilevel"/>
    <w:tmpl w:val="5CF0FC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alibr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alibri"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alibri"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ABA6660"/>
    <w:multiLevelType w:val="hybridMultilevel"/>
    <w:tmpl w:val="9F2E3FFA"/>
    <w:lvl w:ilvl="0" w:tplc="0809000F">
      <w:start w:val="1"/>
      <w:numFmt w:val="decimal"/>
      <w:lvlText w:val="%1."/>
      <w:lvlJc w:val="left"/>
      <w:pPr>
        <w:tabs>
          <w:tab w:val="num" w:pos="720"/>
        </w:tabs>
        <w:ind w:left="720" w:hanging="360"/>
      </w:p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9" w15:restartNumberingAfterBreak="0">
    <w:nsid w:val="3390488A"/>
    <w:multiLevelType w:val="hybridMultilevel"/>
    <w:tmpl w:val="31E81F0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61C7E07"/>
    <w:multiLevelType w:val="hybridMultilevel"/>
    <w:tmpl w:val="62BE9F3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F1E24D7"/>
    <w:multiLevelType w:val="hybridMultilevel"/>
    <w:tmpl w:val="05AA9DE4"/>
    <w:lvl w:ilvl="0" w:tplc="9C084F36">
      <w:start w:val="1"/>
      <w:numFmt w:val="decimal"/>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2B410F2"/>
    <w:multiLevelType w:val="hybridMultilevel"/>
    <w:tmpl w:val="8EEA4F9A"/>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3" w15:restartNumberingAfterBreak="0">
    <w:nsid w:val="552E0146"/>
    <w:multiLevelType w:val="hybridMultilevel"/>
    <w:tmpl w:val="F274CDD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581D0FA5"/>
    <w:multiLevelType w:val="multilevel"/>
    <w:tmpl w:val="D64E16F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662C7009"/>
    <w:multiLevelType w:val="hybridMultilevel"/>
    <w:tmpl w:val="173010F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93F68E4"/>
    <w:multiLevelType w:val="hybridMultilevel"/>
    <w:tmpl w:val="842890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alibr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alibri"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alibri"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6AE76F97"/>
    <w:multiLevelType w:val="hybridMultilevel"/>
    <w:tmpl w:val="F2CE4F62"/>
    <w:lvl w:ilvl="0" w:tplc="88742E06">
      <w:start w:val="7"/>
      <w:numFmt w:val="bullet"/>
      <w:lvlText w:val="-"/>
      <w:lvlJc w:val="left"/>
      <w:pPr>
        <w:ind w:left="720" w:hanging="360"/>
      </w:pPr>
      <w:rPr>
        <w:rFonts w:ascii="Arial" w:eastAsia="Times New Roman" w:hAnsi="Arial" w:cs="Calibri" w:hint="default"/>
      </w:rPr>
    </w:lvl>
    <w:lvl w:ilvl="1" w:tplc="08090003" w:tentative="1">
      <w:start w:val="1"/>
      <w:numFmt w:val="bullet"/>
      <w:lvlText w:val="o"/>
      <w:lvlJc w:val="left"/>
      <w:pPr>
        <w:ind w:left="1440" w:hanging="360"/>
      </w:pPr>
      <w:rPr>
        <w:rFonts w:ascii="Courier New" w:hAnsi="Courier New" w:cs="Calibr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alibri"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alibri"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72E74610"/>
    <w:multiLevelType w:val="hybridMultilevel"/>
    <w:tmpl w:val="3B98A8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alibr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alibri"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alibri"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733768C6"/>
    <w:multiLevelType w:val="hybridMultilevel"/>
    <w:tmpl w:val="6B065C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alibr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alibri"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alibri"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79C53B1F"/>
    <w:multiLevelType w:val="hybridMultilevel"/>
    <w:tmpl w:val="38EAC2C0"/>
    <w:lvl w:ilvl="0" w:tplc="FFFC1E34">
      <w:numFmt w:val="bullet"/>
      <w:lvlText w:val="-"/>
      <w:lvlJc w:val="left"/>
      <w:pPr>
        <w:tabs>
          <w:tab w:val="num" w:pos="720"/>
        </w:tabs>
        <w:ind w:left="720" w:hanging="360"/>
      </w:pPr>
      <w:rPr>
        <w:rFonts w:ascii="Times New Roman" w:eastAsia="Times New Roman" w:hAnsi="Times New Roman" w:cs="Times New Roman" w:hint="default"/>
      </w:rPr>
    </w:lvl>
    <w:lvl w:ilvl="1" w:tplc="08090003" w:tentative="1">
      <w:start w:val="1"/>
      <w:numFmt w:val="bullet"/>
      <w:lvlText w:val="o"/>
      <w:lvlJc w:val="left"/>
      <w:pPr>
        <w:tabs>
          <w:tab w:val="num" w:pos="1440"/>
        </w:tabs>
        <w:ind w:left="1440" w:hanging="360"/>
      </w:pPr>
      <w:rPr>
        <w:rFonts w:ascii="Courier New" w:hAnsi="Courier New" w:cs="Calibri"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alibri"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alibri"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1" w15:restartNumberingAfterBreak="0">
    <w:nsid w:val="79D12881"/>
    <w:multiLevelType w:val="multilevel"/>
    <w:tmpl w:val="CA360DC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22" w15:restartNumberingAfterBreak="0">
    <w:nsid w:val="7DB96B47"/>
    <w:multiLevelType w:val="hybridMultilevel"/>
    <w:tmpl w:val="835241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alibr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alibri"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alibri" w:hint="default"/>
      </w:rPr>
    </w:lvl>
    <w:lvl w:ilvl="8" w:tplc="08090005" w:tentative="1">
      <w:start w:val="1"/>
      <w:numFmt w:val="bullet"/>
      <w:lvlText w:val=""/>
      <w:lvlJc w:val="left"/>
      <w:pPr>
        <w:ind w:left="6480" w:hanging="360"/>
      </w:pPr>
      <w:rPr>
        <w:rFonts w:ascii="Wingdings" w:hAnsi="Wingdings" w:hint="default"/>
      </w:rPr>
    </w:lvl>
  </w:abstractNum>
  <w:num w:numId="1">
    <w:abstractNumId w:val="20"/>
  </w:num>
  <w:num w:numId="2">
    <w:abstractNumId w:val="8"/>
  </w:num>
  <w:num w:numId="3">
    <w:abstractNumId w:val="17"/>
  </w:num>
  <w:num w:numId="4">
    <w:abstractNumId w:val="9"/>
  </w:num>
  <w:num w:numId="5">
    <w:abstractNumId w:val="6"/>
  </w:num>
  <w:num w:numId="6">
    <w:abstractNumId w:val="11"/>
  </w:num>
  <w:num w:numId="7">
    <w:abstractNumId w:val="15"/>
  </w:num>
  <w:num w:numId="8">
    <w:abstractNumId w:val="3"/>
  </w:num>
  <w:num w:numId="9">
    <w:abstractNumId w:val="18"/>
  </w:num>
  <w:num w:numId="10">
    <w:abstractNumId w:val="19"/>
  </w:num>
  <w:num w:numId="11">
    <w:abstractNumId w:val="22"/>
  </w:num>
  <w:num w:numId="12">
    <w:abstractNumId w:val="16"/>
  </w:num>
  <w:num w:numId="13">
    <w:abstractNumId w:val="1"/>
  </w:num>
  <w:num w:numId="14">
    <w:abstractNumId w:val="13"/>
  </w:num>
  <w:num w:numId="15">
    <w:abstractNumId w:val="2"/>
  </w:num>
  <w:num w:numId="16">
    <w:abstractNumId w:val="21"/>
  </w:num>
  <w:num w:numId="17">
    <w:abstractNumId w:val="5"/>
  </w:num>
  <w:num w:numId="18">
    <w:abstractNumId w:val="4"/>
  </w:num>
  <w:num w:numId="19">
    <w:abstractNumId w:val="14"/>
  </w:num>
  <w:num w:numId="20">
    <w:abstractNumId w:val="0"/>
  </w:num>
  <w:num w:numId="21">
    <w:abstractNumId w:val="7"/>
  </w:num>
  <w:num w:numId="22">
    <w:abstractNumId w:val="10"/>
  </w:num>
  <w:num w:numId="2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90"/>
  <w:embedSystemFonts/>
  <w:proofState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ocumentProtection w:edit="trackedChanges" w:enforcement="0"/>
  <w:defaultTabStop w:val="720"/>
  <w:hyphenationZone w:val="425"/>
  <w:drawingGridHorizontalSpacing w:val="12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151FF"/>
    <w:rsid w:val="0001063E"/>
    <w:rsid w:val="00016876"/>
    <w:rsid w:val="00016CA5"/>
    <w:rsid w:val="000178EB"/>
    <w:rsid w:val="000203B9"/>
    <w:rsid w:val="000220C9"/>
    <w:rsid w:val="00024E2C"/>
    <w:rsid w:val="00031C38"/>
    <w:rsid w:val="000328C5"/>
    <w:rsid w:val="000340EA"/>
    <w:rsid w:val="000363E5"/>
    <w:rsid w:val="00042C52"/>
    <w:rsid w:val="00052127"/>
    <w:rsid w:val="00057AE6"/>
    <w:rsid w:val="00072E50"/>
    <w:rsid w:val="00076574"/>
    <w:rsid w:val="00076B29"/>
    <w:rsid w:val="00081EC9"/>
    <w:rsid w:val="00084D02"/>
    <w:rsid w:val="00087B10"/>
    <w:rsid w:val="00092769"/>
    <w:rsid w:val="00093BB8"/>
    <w:rsid w:val="00096876"/>
    <w:rsid w:val="000A0256"/>
    <w:rsid w:val="000A03C8"/>
    <w:rsid w:val="000B2D3F"/>
    <w:rsid w:val="000B4116"/>
    <w:rsid w:val="000B4E30"/>
    <w:rsid w:val="000D3BFF"/>
    <w:rsid w:val="000D4FD7"/>
    <w:rsid w:val="00101505"/>
    <w:rsid w:val="001064DA"/>
    <w:rsid w:val="0011101E"/>
    <w:rsid w:val="0011198B"/>
    <w:rsid w:val="0012268E"/>
    <w:rsid w:val="00126CBE"/>
    <w:rsid w:val="0013304D"/>
    <w:rsid w:val="0013402A"/>
    <w:rsid w:val="0013735B"/>
    <w:rsid w:val="00137D1E"/>
    <w:rsid w:val="0014222E"/>
    <w:rsid w:val="00143D99"/>
    <w:rsid w:val="00146A02"/>
    <w:rsid w:val="001645DE"/>
    <w:rsid w:val="001703B2"/>
    <w:rsid w:val="0017224B"/>
    <w:rsid w:val="00173BE6"/>
    <w:rsid w:val="001833A2"/>
    <w:rsid w:val="00185C93"/>
    <w:rsid w:val="001928AF"/>
    <w:rsid w:val="001934CF"/>
    <w:rsid w:val="00196C7B"/>
    <w:rsid w:val="001A24DE"/>
    <w:rsid w:val="001A33E0"/>
    <w:rsid w:val="001A3940"/>
    <w:rsid w:val="001A3E0C"/>
    <w:rsid w:val="001A4FCB"/>
    <w:rsid w:val="001C0A34"/>
    <w:rsid w:val="001C74AB"/>
    <w:rsid w:val="001D3270"/>
    <w:rsid w:val="001D6351"/>
    <w:rsid w:val="001F5CEE"/>
    <w:rsid w:val="001F6645"/>
    <w:rsid w:val="00203284"/>
    <w:rsid w:val="00213135"/>
    <w:rsid w:val="00244366"/>
    <w:rsid w:val="00246A69"/>
    <w:rsid w:val="00261F30"/>
    <w:rsid w:val="00266DB8"/>
    <w:rsid w:val="00267E81"/>
    <w:rsid w:val="0027522F"/>
    <w:rsid w:val="00276754"/>
    <w:rsid w:val="00277C5B"/>
    <w:rsid w:val="002919AF"/>
    <w:rsid w:val="002A1B49"/>
    <w:rsid w:val="002A2AEC"/>
    <w:rsid w:val="002A443D"/>
    <w:rsid w:val="002B25E4"/>
    <w:rsid w:val="002B29F2"/>
    <w:rsid w:val="002B6584"/>
    <w:rsid w:val="002C3423"/>
    <w:rsid w:val="002E5DA0"/>
    <w:rsid w:val="002E7942"/>
    <w:rsid w:val="002F44C9"/>
    <w:rsid w:val="00301E14"/>
    <w:rsid w:val="0030282F"/>
    <w:rsid w:val="00303E2C"/>
    <w:rsid w:val="003203F6"/>
    <w:rsid w:val="00320445"/>
    <w:rsid w:val="00324716"/>
    <w:rsid w:val="003249BC"/>
    <w:rsid w:val="00330670"/>
    <w:rsid w:val="003311CF"/>
    <w:rsid w:val="00332E03"/>
    <w:rsid w:val="00335406"/>
    <w:rsid w:val="00342CAD"/>
    <w:rsid w:val="00353BEC"/>
    <w:rsid w:val="00354EE9"/>
    <w:rsid w:val="003558D7"/>
    <w:rsid w:val="003572A5"/>
    <w:rsid w:val="0036027D"/>
    <w:rsid w:val="00365F66"/>
    <w:rsid w:val="00370C8A"/>
    <w:rsid w:val="00372408"/>
    <w:rsid w:val="00385E0F"/>
    <w:rsid w:val="0039078F"/>
    <w:rsid w:val="003A06C7"/>
    <w:rsid w:val="003A59DB"/>
    <w:rsid w:val="003B0598"/>
    <w:rsid w:val="003B2EE2"/>
    <w:rsid w:val="003B6A39"/>
    <w:rsid w:val="003C51E0"/>
    <w:rsid w:val="003D1F39"/>
    <w:rsid w:val="003D7EE7"/>
    <w:rsid w:val="003E0E72"/>
    <w:rsid w:val="003F7ABE"/>
    <w:rsid w:val="00401680"/>
    <w:rsid w:val="004063FF"/>
    <w:rsid w:val="00410C44"/>
    <w:rsid w:val="00410CAF"/>
    <w:rsid w:val="004121F9"/>
    <w:rsid w:val="0041338C"/>
    <w:rsid w:val="004151FF"/>
    <w:rsid w:val="00415BA2"/>
    <w:rsid w:val="00416E4F"/>
    <w:rsid w:val="00420126"/>
    <w:rsid w:val="00422C5C"/>
    <w:rsid w:val="0042694B"/>
    <w:rsid w:val="00426CAE"/>
    <w:rsid w:val="004378C5"/>
    <w:rsid w:val="00440BD2"/>
    <w:rsid w:val="004447EB"/>
    <w:rsid w:val="004509AF"/>
    <w:rsid w:val="00453B32"/>
    <w:rsid w:val="00454E63"/>
    <w:rsid w:val="0045791D"/>
    <w:rsid w:val="004579C0"/>
    <w:rsid w:val="00466ED0"/>
    <w:rsid w:val="00473410"/>
    <w:rsid w:val="00476DFA"/>
    <w:rsid w:val="004811B7"/>
    <w:rsid w:val="00483275"/>
    <w:rsid w:val="00484BAA"/>
    <w:rsid w:val="00492ED3"/>
    <w:rsid w:val="0049555A"/>
    <w:rsid w:val="004A022B"/>
    <w:rsid w:val="004A0E93"/>
    <w:rsid w:val="004A338B"/>
    <w:rsid w:val="004B7161"/>
    <w:rsid w:val="004C115E"/>
    <w:rsid w:val="004D4BD0"/>
    <w:rsid w:val="004E0F6B"/>
    <w:rsid w:val="004E1AD3"/>
    <w:rsid w:val="004E37AF"/>
    <w:rsid w:val="004E678D"/>
    <w:rsid w:val="004E6C7F"/>
    <w:rsid w:val="004F0FB9"/>
    <w:rsid w:val="004F4AD4"/>
    <w:rsid w:val="00500ABE"/>
    <w:rsid w:val="00501462"/>
    <w:rsid w:val="005058B3"/>
    <w:rsid w:val="0051472A"/>
    <w:rsid w:val="0051475D"/>
    <w:rsid w:val="00514A72"/>
    <w:rsid w:val="00515813"/>
    <w:rsid w:val="005159FE"/>
    <w:rsid w:val="00516900"/>
    <w:rsid w:val="005219CD"/>
    <w:rsid w:val="005220C3"/>
    <w:rsid w:val="005279A1"/>
    <w:rsid w:val="00534C57"/>
    <w:rsid w:val="00542876"/>
    <w:rsid w:val="00545177"/>
    <w:rsid w:val="005463FE"/>
    <w:rsid w:val="00546512"/>
    <w:rsid w:val="005649AB"/>
    <w:rsid w:val="00567866"/>
    <w:rsid w:val="005709E0"/>
    <w:rsid w:val="00573732"/>
    <w:rsid w:val="00575A4E"/>
    <w:rsid w:val="00586A1E"/>
    <w:rsid w:val="00590EF8"/>
    <w:rsid w:val="0059101E"/>
    <w:rsid w:val="00592158"/>
    <w:rsid w:val="00593188"/>
    <w:rsid w:val="00596328"/>
    <w:rsid w:val="005A1FE7"/>
    <w:rsid w:val="005C4419"/>
    <w:rsid w:val="005D1CDD"/>
    <w:rsid w:val="005E4431"/>
    <w:rsid w:val="005F1513"/>
    <w:rsid w:val="005F733F"/>
    <w:rsid w:val="00606F32"/>
    <w:rsid w:val="006117F1"/>
    <w:rsid w:val="006131EB"/>
    <w:rsid w:val="00625E4C"/>
    <w:rsid w:val="00626260"/>
    <w:rsid w:val="0062640C"/>
    <w:rsid w:val="00645FBF"/>
    <w:rsid w:val="00650D16"/>
    <w:rsid w:val="0066285D"/>
    <w:rsid w:val="006828A9"/>
    <w:rsid w:val="00683025"/>
    <w:rsid w:val="00683EEB"/>
    <w:rsid w:val="0069002C"/>
    <w:rsid w:val="0069063E"/>
    <w:rsid w:val="00697CE1"/>
    <w:rsid w:val="006A5626"/>
    <w:rsid w:val="006A6F5C"/>
    <w:rsid w:val="006B01DA"/>
    <w:rsid w:val="006B3FAF"/>
    <w:rsid w:val="006C6515"/>
    <w:rsid w:val="006C72C5"/>
    <w:rsid w:val="006E074C"/>
    <w:rsid w:val="006F1B4A"/>
    <w:rsid w:val="006F66B8"/>
    <w:rsid w:val="00702C2E"/>
    <w:rsid w:val="007037A0"/>
    <w:rsid w:val="00704142"/>
    <w:rsid w:val="00713430"/>
    <w:rsid w:val="00713645"/>
    <w:rsid w:val="00725AFB"/>
    <w:rsid w:val="00736737"/>
    <w:rsid w:val="00736BD0"/>
    <w:rsid w:val="007370C0"/>
    <w:rsid w:val="00743483"/>
    <w:rsid w:val="007449EF"/>
    <w:rsid w:val="00746D32"/>
    <w:rsid w:val="00746E10"/>
    <w:rsid w:val="007645B7"/>
    <w:rsid w:val="00764B93"/>
    <w:rsid w:val="0076604F"/>
    <w:rsid w:val="00771097"/>
    <w:rsid w:val="00780E13"/>
    <w:rsid w:val="00787E0D"/>
    <w:rsid w:val="007925DC"/>
    <w:rsid w:val="007A4184"/>
    <w:rsid w:val="007B0944"/>
    <w:rsid w:val="007B41D0"/>
    <w:rsid w:val="007C0D09"/>
    <w:rsid w:val="007C3C82"/>
    <w:rsid w:val="007E1E0C"/>
    <w:rsid w:val="007E32D1"/>
    <w:rsid w:val="00801DF3"/>
    <w:rsid w:val="008214EC"/>
    <w:rsid w:val="00835075"/>
    <w:rsid w:val="00844352"/>
    <w:rsid w:val="00845908"/>
    <w:rsid w:val="00853CD6"/>
    <w:rsid w:val="00861631"/>
    <w:rsid w:val="00863E9B"/>
    <w:rsid w:val="00874605"/>
    <w:rsid w:val="008758BB"/>
    <w:rsid w:val="00876EFE"/>
    <w:rsid w:val="00890621"/>
    <w:rsid w:val="008A59CD"/>
    <w:rsid w:val="008C37D7"/>
    <w:rsid w:val="008D1CB5"/>
    <w:rsid w:val="008D3D1B"/>
    <w:rsid w:val="008D54A6"/>
    <w:rsid w:val="008D580F"/>
    <w:rsid w:val="008D601F"/>
    <w:rsid w:val="008D768B"/>
    <w:rsid w:val="008F2EBF"/>
    <w:rsid w:val="008F4274"/>
    <w:rsid w:val="008F534E"/>
    <w:rsid w:val="0091666C"/>
    <w:rsid w:val="00944E69"/>
    <w:rsid w:val="0095191D"/>
    <w:rsid w:val="00951F19"/>
    <w:rsid w:val="009720F2"/>
    <w:rsid w:val="009770ED"/>
    <w:rsid w:val="00981996"/>
    <w:rsid w:val="00984F78"/>
    <w:rsid w:val="00992CB9"/>
    <w:rsid w:val="00996B34"/>
    <w:rsid w:val="009A0292"/>
    <w:rsid w:val="009A3B15"/>
    <w:rsid w:val="009B4E10"/>
    <w:rsid w:val="009C3BAD"/>
    <w:rsid w:val="009D1654"/>
    <w:rsid w:val="009D38EC"/>
    <w:rsid w:val="009E05E2"/>
    <w:rsid w:val="009E1C8A"/>
    <w:rsid w:val="009E2A88"/>
    <w:rsid w:val="009E3522"/>
    <w:rsid w:val="009E46C0"/>
    <w:rsid w:val="009E796B"/>
    <w:rsid w:val="00A02494"/>
    <w:rsid w:val="00A0512D"/>
    <w:rsid w:val="00A12649"/>
    <w:rsid w:val="00A15D39"/>
    <w:rsid w:val="00A17608"/>
    <w:rsid w:val="00A17680"/>
    <w:rsid w:val="00A206C8"/>
    <w:rsid w:val="00A2780C"/>
    <w:rsid w:val="00A40CF9"/>
    <w:rsid w:val="00A41A38"/>
    <w:rsid w:val="00A6170F"/>
    <w:rsid w:val="00A63947"/>
    <w:rsid w:val="00A81A4F"/>
    <w:rsid w:val="00A8219B"/>
    <w:rsid w:val="00A83FC2"/>
    <w:rsid w:val="00A91404"/>
    <w:rsid w:val="00A91487"/>
    <w:rsid w:val="00AB1BA1"/>
    <w:rsid w:val="00AB6ADC"/>
    <w:rsid w:val="00AB7BB8"/>
    <w:rsid w:val="00AC0B13"/>
    <w:rsid w:val="00AC181E"/>
    <w:rsid w:val="00AC19A7"/>
    <w:rsid w:val="00AD0C4B"/>
    <w:rsid w:val="00AD0E09"/>
    <w:rsid w:val="00AD3236"/>
    <w:rsid w:val="00AD4A06"/>
    <w:rsid w:val="00AD526A"/>
    <w:rsid w:val="00AE261A"/>
    <w:rsid w:val="00AF0D5E"/>
    <w:rsid w:val="00AF737E"/>
    <w:rsid w:val="00B0160E"/>
    <w:rsid w:val="00B233F2"/>
    <w:rsid w:val="00B27D7A"/>
    <w:rsid w:val="00B316BD"/>
    <w:rsid w:val="00B50B3C"/>
    <w:rsid w:val="00B5467C"/>
    <w:rsid w:val="00B5654C"/>
    <w:rsid w:val="00B613C5"/>
    <w:rsid w:val="00B61B36"/>
    <w:rsid w:val="00B82973"/>
    <w:rsid w:val="00B86271"/>
    <w:rsid w:val="00B93B2F"/>
    <w:rsid w:val="00B94E7C"/>
    <w:rsid w:val="00B95478"/>
    <w:rsid w:val="00BA64EC"/>
    <w:rsid w:val="00BA72D4"/>
    <w:rsid w:val="00BB57D9"/>
    <w:rsid w:val="00BB58A5"/>
    <w:rsid w:val="00BC1439"/>
    <w:rsid w:val="00BC7868"/>
    <w:rsid w:val="00BE2E55"/>
    <w:rsid w:val="00BF05B8"/>
    <w:rsid w:val="00BF38B5"/>
    <w:rsid w:val="00BF4F43"/>
    <w:rsid w:val="00BF5F53"/>
    <w:rsid w:val="00BF6D9B"/>
    <w:rsid w:val="00C00EE3"/>
    <w:rsid w:val="00C01D79"/>
    <w:rsid w:val="00C062E8"/>
    <w:rsid w:val="00C13FA0"/>
    <w:rsid w:val="00C15F4B"/>
    <w:rsid w:val="00C21AEE"/>
    <w:rsid w:val="00C34267"/>
    <w:rsid w:val="00C36E64"/>
    <w:rsid w:val="00C4406D"/>
    <w:rsid w:val="00C45440"/>
    <w:rsid w:val="00C45940"/>
    <w:rsid w:val="00C50ECB"/>
    <w:rsid w:val="00C567B8"/>
    <w:rsid w:val="00C61DF3"/>
    <w:rsid w:val="00C64480"/>
    <w:rsid w:val="00C80965"/>
    <w:rsid w:val="00C81E69"/>
    <w:rsid w:val="00CA1514"/>
    <w:rsid w:val="00CA68CA"/>
    <w:rsid w:val="00CA7C35"/>
    <w:rsid w:val="00CB00F2"/>
    <w:rsid w:val="00CB3633"/>
    <w:rsid w:val="00CB5C98"/>
    <w:rsid w:val="00CC24EC"/>
    <w:rsid w:val="00CC6AF1"/>
    <w:rsid w:val="00CD1DE0"/>
    <w:rsid w:val="00CE15FD"/>
    <w:rsid w:val="00CE441D"/>
    <w:rsid w:val="00CE5667"/>
    <w:rsid w:val="00CE6871"/>
    <w:rsid w:val="00CF2216"/>
    <w:rsid w:val="00D255E0"/>
    <w:rsid w:val="00D27BA0"/>
    <w:rsid w:val="00D336A1"/>
    <w:rsid w:val="00D626F0"/>
    <w:rsid w:val="00D713E0"/>
    <w:rsid w:val="00D7191E"/>
    <w:rsid w:val="00D7261E"/>
    <w:rsid w:val="00D73243"/>
    <w:rsid w:val="00D7796B"/>
    <w:rsid w:val="00D86E4A"/>
    <w:rsid w:val="00D8797E"/>
    <w:rsid w:val="00D92E68"/>
    <w:rsid w:val="00DA29F8"/>
    <w:rsid w:val="00DA6285"/>
    <w:rsid w:val="00DA742B"/>
    <w:rsid w:val="00DB45A1"/>
    <w:rsid w:val="00DB6CEF"/>
    <w:rsid w:val="00DB74FB"/>
    <w:rsid w:val="00DB7979"/>
    <w:rsid w:val="00DC78EF"/>
    <w:rsid w:val="00DD04FA"/>
    <w:rsid w:val="00DD15F5"/>
    <w:rsid w:val="00DE5008"/>
    <w:rsid w:val="00DE6635"/>
    <w:rsid w:val="00DF12E5"/>
    <w:rsid w:val="00DF363A"/>
    <w:rsid w:val="00DF6FF3"/>
    <w:rsid w:val="00DF7CEC"/>
    <w:rsid w:val="00E0069D"/>
    <w:rsid w:val="00E0088F"/>
    <w:rsid w:val="00E01F45"/>
    <w:rsid w:val="00E35AD6"/>
    <w:rsid w:val="00E37244"/>
    <w:rsid w:val="00E4026E"/>
    <w:rsid w:val="00E4259E"/>
    <w:rsid w:val="00E52E7D"/>
    <w:rsid w:val="00E54CD4"/>
    <w:rsid w:val="00E54DB3"/>
    <w:rsid w:val="00E61D8E"/>
    <w:rsid w:val="00E6610A"/>
    <w:rsid w:val="00E72803"/>
    <w:rsid w:val="00E828B6"/>
    <w:rsid w:val="00E82E69"/>
    <w:rsid w:val="00E84203"/>
    <w:rsid w:val="00EA3DF3"/>
    <w:rsid w:val="00EA4601"/>
    <w:rsid w:val="00EA4A65"/>
    <w:rsid w:val="00EA68CE"/>
    <w:rsid w:val="00EB07D2"/>
    <w:rsid w:val="00EB3979"/>
    <w:rsid w:val="00EB4452"/>
    <w:rsid w:val="00EB752E"/>
    <w:rsid w:val="00EC0E69"/>
    <w:rsid w:val="00EC3005"/>
    <w:rsid w:val="00EC34AA"/>
    <w:rsid w:val="00EC358E"/>
    <w:rsid w:val="00ED0058"/>
    <w:rsid w:val="00ED125E"/>
    <w:rsid w:val="00ED63C4"/>
    <w:rsid w:val="00EE117C"/>
    <w:rsid w:val="00EE5F4B"/>
    <w:rsid w:val="00EE6DCA"/>
    <w:rsid w:val="00F010CF"/>
    <w:rsid w:val="00F05A48"/>
    <w:rsid w:val="00F10B0F"/>
    <w:rsid w:val="00F11F1D"/>
    <w:rsid w:val="00F20E50"/>
    <w:rsid w:val="00F2650A"/>
    <w:rsid w:val="00F30C21"/>
    <w:rsid w:val="00F32856"/>
    <w:rsid w:val="00F341D3"/>
    <w:rsid w:val="00F36133"/>
    <w:rsid w:val="00F41162"/>
    <w:rsid w:val="00F51031"/>
    <w:rsid w:val="00F64BF1"/>
    <w:rsid w:val="00F72A40"/>
    <w:rsid w:val="00F734D2"/>
    <w:rsid w:val="00F77A19"/>
    <w:rsid w:val="00F8394A"/>
    <w:rsid w:val="00FB21A9"/>
    <w:rsid w:val="00FB24A7"/>
    <w:rsid w:val="00FB5F8E"/>
    <w:rsid w:val="00FB72CD"/>
    <w:rsid w:val="00FC4D49"/>
    <w:rsid w:val="00FD190A"/>
    <w:rsid w:val="00FD7ADC"/>
    <w:rsid w:val="00FE2436"/>
    <w:rsid w:val="00FE2CB5"/>
    <w:rsid w:val="00FF246A"/>
  </w:rsids>
  <m:mathPr>
    <m:mathFont m:val="Cambria Math"/>
    <m:brkBin m:val="before"/>
    <m:brkBinSub m:val="--"/>
    <m:smallFrac m:val="0"/>
    <m:dispDef m:val="0"/>
    <m:lMargin m:val="0"/>
    <m:rMargin m:val="0"/>
    <m:defJc m:val="centerGroup"/>
    <m:wrapRight/>
    <m:intLim m:val="subSup"/>
    <m:naryLim m:val="subSup"/>
  </m:mathPr>
  <w:themeFontLang w:val="en-GB" w:bidi="ta-I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730EF629"/>
  <w14:defaultImageDpi w14:val="32767"/>
  <w15:chartTrackingRefBased/>
  <w15:docId w15:val="{1D1C0012-BDAC-4562-875B-36D9FFB9B6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mbria" w:eastAsia="Cambria" w:hAnsi="Cambria"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unhideWhenUsed="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1"/>
    <w:lsdException w:name="Grid Table 5 Dark" w:uiPriority="42"/>
    <w:lsdException w:name="Grid Table 6 Colorful" w:uiPriority="43"/>
    <w:lsdException w:name="Grid Table 7 Colorful" w:uiPriority="44"/>
    <w:lsdException w:name="Grid Table 1 Light Accent 1" w:uiPriority="45"/>
    <w:lsdException w:name="Grid Table 2 Accent 1" w:uiPriority="40"/>
    <w:lsdException w:name="Grid Table 3 Accent 1" w:uiPriority="46"/>
    <w:lsdException w:name="Grid Table 4 Accent 1" w:uiPriority="47"/>
    <w:lsdException w:name="Grid Table 5 Dark Accent 1" w:uiPriority="48"/>
    <w:lsdException w:name="Grid Table 6 Colorful Accent 1" w:uiPriority="49"/>
    <w:lsdException w:name="Grid Table 7 Colorful Accent 1" w:uiPriority="50"/>
    <w:lsdException w:name="Grid Table 1 Light Accent 2" w:uiPriority="51"/>
    <w:lsdException w:name="Grid Table 2 Accent 2" w:uiPriority="52"/>
    <w:lsdException w:name="Grid Table 3 Accent 2" w:uiPriority="46"/>
    <w:lsdException w:name="Grid Table 4 Accent 2" w:uiPriority="47"/>
    <w:lsdException w:name="Grid Table 5 Dark Accent 2" w:uiPriority="48"/>
    <w:lsdException w:name="Grid Table 6 Colorful Accent 2" w:uiPriority="49"/>
    <w:lsdException w:name="Grid Table 7 Colorful Accent 2" w:uiPriority="50"/>
    <w:lsdException w:name="Grid Table 1 Light Accent 3" w:uiPriority="51"/>
    <w:lsdException w:name="Grid Table 2 Accent 3" w:uiPriority="52"/>
    <w:lsdException w:name="Grid Table 3 Accent 3" w:uiPriority="46"/>
    <w:lsdException w:name="Grid Table 4 Accent 3" w:uiPriority="47"/>
    <w:lsdException w:name="Grid Table 5 Dark Accent 3" w:uiPriority="48"/>
    <w:lsdException w:name="Grid Table 6 Colorful Accent 3" w:uiPriority="49"/>
    <w:lsdException w:name="Grid Table 7 Colorful Accent 3" w:uiPriority="50"/>
    <w:lsdException w:name="Grid Table 1 Light Accent 4" w:uiPriority="51"/>
    <w:lsdException w:name="Grid Table 2 Accent 4" w:uiPriority="52"/>
    <w:lsdException w:name="Grid Table 3 Accent 4" w:uiPriority="46"/>
    <w:lsdException w:name="Grid Table 4 Accent 4" w:uiPriority="47"/>
    <w:lsdException w:name="Grid Table 5 Dark Accent 4" w:uiPriority="48"/>
    <w:lsdException w:name="Grid Table 6 Colorful Accent 4" w:uiPriority="49"/>
    <w:lsdException w:name="Grid Table 7 Colorful Accent 4" w:uiPriority="50"/>
    <w:lsdException w:name="Grid Table 1 Light Accent 5" w:uiPriority="51"/>
    <w:lsdException w:name="Grid Table 2 Accent 5" w:uiPriority="52"/>
    <w:lsdException w:name="Grid Table 3 Accent 5" w:uiPriority="46"/>
    <w:lsdException w:name="Grid Table 4 Accent 5" w:uiPriority="47"/>
    <w:lsdException w:name="Grid Table 5 Dark Accent 5" w:uiPriority="48"/>
    <w:lsdException w:name="Grid Table 6 Colorful Accent 5" w:uiPriority="49"/>
    <w:lsdException w:name="Grid Table 7 Colorful Accent 5" w:uiPriority="50"/>
    <w:lsdException w:name="Grid Table 1 Light Accent 6" w:uiPriority="51"/>
    <w:lsdException w:name="Grid Table 2 Accent 6" w:uiPriority="52"/>
    <w:lsdException w:name="Grid Table 3 Accent 6" w:uiPriority="46"/>
    <w:lsdException w:name="Grid Table 4 Accent 6" w:uiPriority="47"/>
    <w:lsdException w:name="Grid Table 5 Dark Accent 6" w:uiPriority="48"/>
    <w:lsdException w:name="Grid Table 6 Colorful Accent 6" w:uiPriority="49"/>
    <w:lsdException w:name="Grid Table 7 Colorful Accent 6" w:uiPriority="50"/>
    <w:lsdException w:name="List Table 1 Light" w:uiPriority="51"/>
    <w:lsdException w:name="List Table 2" w:uiPriority="52"/>
    <w:lsdException w:name="List Table 3" w:uiPriority="46"/>
    <w:lsdException w:name="List Table 4" w:uiPriority="47"/>
    <w:lsdException w:name="List Table 5 Dark" w:uiPriority="48"/>
    <w:lsdException w:name="List Table 6 Colorful" w:uiPriority="49"/>
    <w:lsdException w:name="List Table 7 Colorful" w:uiPriority="50"/>
    <w:lsdException w:name="List Table 1 Light Accent 1" w:uiPriority="51"/>
    <w:lsdException w:name="List Table 2 Accent 1" w:uiPriority="52"/>
    <w:lsdException w:name="List Table 3 Accent 1" w:uiPriority="46"/>
    <w:lsdException w:name="List Table 4 Accent 1" w:uiPriority="47"/>
    <w:lsdException w:name="List Table 5 Dark Accent 1" w:uiPriority="48"/>
    <w:lsdException w:name="List Table 6 Colorful Accent 1" w:uiPriority="49"/>
    <w:lsdException w:name="List Table 7 Colorful Accent 1" w:uiPriority="50"/>
    <w:lsdException w:name="List Table 1 Light Accent 2" w:uiPriority="51"/>
    <w:lsdException w:name="List Table 2 Accent 2" w:uiPriority="52"/>
    <w:lsdException w:name="List Table 3 Accent 2" w:uiPriority="46"/>
    <w:lsdException w:name="List Table 4 Accent 2" w:uiPriority="47"/>
    <w:lsdException w:name="List Table 5 Dark Accent 2" w:uiPriority="48"/>
    <w:lsdException w:name="List Table 6 Colorful Accent 2" w:uiPriority="49"/>
    <w:lsdException w:name="List Table 7 Colorful Accent 2" w:uiPriority="50"/>
    <w:lsdException w:name="List Table 1 Light Accent 3" w:uiPriority="51"/>
    <w:lsdException w:name="List Table 2 Accent 3" w:uiPriority="52"/>
    <w:lsdException w:name="List Table 3 Accent 3" w:uiPriority="46"/>
    <w:lsdException w:name="List Table 4 Accent 3" w:uiPriority="47"/>
    <w:lsdException w:name="List Table 5 Dark Accent 3" w:uiPriority="48"/>
    <w:lsdException w:name="List Table 6 Colorful Accent 3" w:uiPriority="49"/>
    <w:lsdException w:name="List Table 7 Colorful Accent 3" w:uiPriority="50"/>
    <w:lsdException w:name="List Table 1 Light Accent 4" w:uiPriority="51"/>
    <w:lsdException w:name="List Table 2 Accent 4" w:uiPriority="52"/>
    <w:lsdException w:name="List Table 3 Accent 4" w:uiPriority="46"/>
    <w:lsdException w:name="List Table 4 Accent 4" w:uiPriority="47"/>
    <w:lsdException w:name="List Table 5 Dark Accent 4" w:uiPriority="48"/>
    <w:lsdException w:name="List Table 6 Colorful Accent 4" w:uiPriority="49"/>
    <w:lsdException w:name="List Table 7 Colorful Accent 4" w:uiPriority="50"/>
    <w:lsdException w:name="List Table 1 Light Accent 5" w:uiPriority="51"/>
    <w:lsdException w:name="List Table 2 Accent 5" w:uiPriority="52"/>
    <w:lsdException w:name="List Table 3 Accent 5" w:uiPriority="46"/>
    <w:lsdException w:name="List Table 4 Accent 5" w:uiPriority="47"/>
    <w:lsdException w:name="List Table 5 Dark Accent 5" w:uiPriority="48"/>
    <w:lsdException w:name="List Table 6 Colorful Accent 5" w:uiPriority="49"/>
    <w:lsdException w:name="List Table 7 Colorful Accent 5" w:uiPriority="50"/>
    <w:lsdException w:name="List Table 1 Light Accent 6" w:uiPriority="51"/>
    <w:lsdException w:name="List Table 2 Accent 6" w:uiPriority="52"/>
    <w:lsdException w:name="List Table 3 Accent 6" w:uiPriority="46"/>
    <w:lsdException w:name="List Table 4 Accent 6" w:uiPriority="47"/>
    <w:lsdException w:name="List Table 5 Dark Accent 6" w:uiPriority="48"/>
    <w:lsdException w:name="List Table 6 Colorful Accent 6" w:uiPriority="49"/>
    <w:lsdException w:name="List Table 7 Colorful Accent 6" w:uiPriority="50"/>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51FF"/>
    <w:pPr>
      <w:spacing w:after="200"/>
    </w:pPr>
    <w:rPr>
      <w:sz w:val="24"/>
      <w:szCs w:val="24"/>
      <w:lang w:val="en-US" w:eastAsia="en-US"/>
    </w:rPr>
  </w:style>
  <w:style w:type="paragraph" w:styleId="Heading1">
    <w:name w:val="heading 1"/>
    <w:basedOn w:val="Normal"/>
    <w:link w:val="Heading1Char"/>
    <w:uiPriority w:val="9"/>
    <w:qFormat/>
    <w:rsid w:val="003C51E0"/>
    <w:pPr>
      <w:spacing w:before="100" w:beforeAutospacing="1" w:after="100" w:afterAutospacing="1"/>
      <w:outlineLvl w:val="0"/>
    </w:pPr>
    <w:rPr>
      <w:rFonts w:ascii="Times New Roman" w:eastAsia="Times New Roman" w:hAnsi="Times New Roman"/>
      <w:b/>
      <w:bCs/>
      <w:kern w:val="36"/>
      <w:sz w:val="48"/>
      <w:szCs w:val="48"/>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4151FF"/>
    <w:pPr>
      <w:tabs>
        <w:tab w:val="center" w:pos="4513"/>
        <w:tab w:val="right" w:pos="9026"/>
      </w:tabs>
      <w:spacing w:after="0"/>
    </w:pPr>
    <w:rPr>
      <w:rFonts w:ascii="Times New Roman" w:eastAsia="Times New Roman" w:hAnsi="Times New Roman"/>
      <w:sz w:val="20"/>
      <w:szCs w:val="20"/>
      <w:lang w:val="en-GB" w:eastAsia="en-GB"/>
    </w:rPr>
  </w:style>
  <w:style w:type="character" w:customStyle="1" w:styleId="HeaderChar">
    <w:name w:val="Header Char"/>
    <w:link w:val="Header"/>
    <w:uiPriority w:val="99"/>
    <w:rsid w:val="004151FF"/>
    <w:rPr>
      <w:rFonts w:ascii="Times New Roman" w:eastAsia="Times New Roman" w:hAnsi="Times New Roman" w:cs="Times New Roman"/>
      <w:sz w:val="20"/>
      <w:szCs w:val="20"/>
      <w:lang w:val="en-GB" w:eastAsia="en-GB"/>
    </w:rPr>
  </w:style>
  <w:style w:type="paragraph" w:styleId="Footer">
    <w:name w:val="footer"/>
    <w:basedOn w:val="Normal"/>
    <w:link w:val="FooterChar"/>
    <w:uiPriority w:val="99"/>
    <w:rsid w:val="004151FF"/>
    <w:pPr>
      <w:tabs>
        <w:tab w:val="center" w:pos="4513"/>
        <w:tab w:val="right" w:pos="9026"/>
      </w:tabs>
      <w:spacing w:after="0"/>
    </w:pPr>
    <w:rPr>
      <w:rFonts w:ascii="Times New Roman" w:eastAsia="Times New Roman" w:hAnsi="Times New Roman"/>
      <w:sz w:val="20"/>
      <w:szCs w:val="20"/>
      <w:lang w:val="en-GB" w:eastAsia="en-GB"/>
    </w:rPr>
  </w:style>
  <w:style w:type="character" w:customStyle="1" w:styleId="FooterChar">
    <w:name w:val="Footer Char"/>
    <w:link w:val="Footer"/>
    <w:uiPriority w:val="99"/>
    <w:rsid w:val="004151FF"/>
    <w:rPr>
      <w:rFonts w:ascii="Times New Roman" w:eastAsia="Times New Roman" w:hAnsi="Times New Roman" w:cs="Times New Roman"/>
      <w:sz w:val="20"/>
      <w:szCs w:val="20"/>
      <w:lang w:val="en-GB" w:eastAsia="en-GB"/>
    </w:rPr>
  </w:style>
  <w:style w:type="paragraph" w:customStyle="1" w:styleId="ColorfulList-Accent11">
    <w:name w:val="Colorful List - Accent 11"/>
    <w:basedOn w:val="Normal"/>
    <w:uiPriority w:val="34"/>
    <w:qFormat/>
    <w:rsid w:val="004151FF"/>
    <w:pPr>
      <w:spacing w:after="0"/>
      <w:ind w:left="720"/>
      <w:contextualSpacing/>
    </w:pPr>
    <w:rPr>
      <w:rFonts w:ascii="Times New Roman" w:eastAsia="Times New Roman" w:hAnsi="Times New Roman"/>
      <w:lang w:val="en-GB" w:eastAsia="en-GB"/>
    </w:rPr>
  </w:style>
  <w:style w:type="table" w:styleId="TableGrid">
    <w:name w:val="Table Grid"/>
    <w:basedOn w:val="TableNormal"/>
    <w:uiPriority w:val="59"/>
    <w:rsid w:val="004151FF"/>
    <w:rPr>
      <w:rFonts w:ascii="Times New Roman" w:eastAsia="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semiHidden/>
    <w:rsid w:val="004151FF"/>
    <w:pPr>
      <w:spacing w:after="0"/>
    </w:pPr>
    <w:rPr>
      <w:rFonts w:ascii="Tahoma" w:eastAsia="Times New Roman" w:hAnsi="Tahoma"/>
      <w:sz w:val="16"/>
      <w:szCs w:val="16"/>
      <w:lang w:val="en-GB" w:eastAsia="en-GB"/>
    </w:rPr>
  </w:style>
  <w:style w:type="character" w:customStyle="1" w:styleId="BalloonTextChar">
    <w:name w:val="Balloon Text Char"/>
    <w:link w:val="BalloonText"/>
    <w:semiHidden/>
    <w:rsid w:val="004151FF"/>
    <w:rPr>
      <w:rFonts w:ascii="Tahoma" w:eastAsia="Times New Roman" w:hAnsi="Tahoma" w:cs="Times New Roman"/>
      <w:sz w:val="16"/>
      <w:szCs w:val="16"/>
      <w:lang w:val="en-GB" w:eastAsia="en-GB"/>
    </w:rPr>
  </w:style>
  <w:style w:type="character" w:styleId="Hyperlink">
    <w:name w:val="Hyperlink"/>
    <w:uiPriority w:val="99"/>
    <w:rsid w:val="004151FF"/>
    <w:rPr>
      <w:color w:val="0000FF"/>
      <w:u w:val="single"/>
    </w:rPr>
  </w:style>
  <w:style w:type="character" w:styleId="EndnoteReference">
    <w:name w:val="endnote reference"/>
    <w:unhideWhenUsed/>
    <w:rsid w:val="004151FF"/>
    <w:rPr>
      <w:vertAlign w:val="superscript"/>
    </w:rPr>
  </w:style>
  <w:style w:type="character" w:styleId="PageNumber">
    <w:name w:val="page number"/>
    <w:basedOn w:val="DefaultParagraphFont"/>
    <w:uiPriority w:val="99"/>
    <w:semiHidden/>
    <w:unhideWhenUsed/>
    <w:rsid w:val="004151FF"/>
  </w:style>
  <w:style w:type="character" w:styleId="CommentReference">
    <w:name w:val="annotation reference"/>
    <w:uiPriority w:val="99"/>
    <w:semiHidden/>
    <w:unhideWhenUsed/>
    <w:rsid w:val="00ED125E"/>
    <w:rPr>
      <w:sz w:val="16"/>
      <w:szCs w:val="16"/>
    </w:rPr>
  </w:style>
  <w:style w:type="paragraph" w:styleId="CommentText">
    <w:name w:val="annotation text"/>
    <w:basedOn w:val="Normal"/>
    <w:link w:val="CommentTextChar"/>
    <w:uiPriority w:val="99"/>
    <w:semiHidden/>
    <w:unhideWhenUsed/>
    <w:rsid w:val="00ED125E"/>
    <w:rPr>
      <w:sz w:val="20"/>
      <w:szCs w:val="20"/>
    </w:rPr>
  </w:style>
  <w:style w:type="character" w:customStyle="1" w:styleId="CommentTextChar">
    <w:name w:val="Comment Text Char"/>
    <w:link w:val="CommentText"/>
    <w:uiPriority w:val="99"/>
    <w:semiHidden/>
    <w:rsid w:val="00ED125E"/>
    <w:rPr>
      <w:lang w:val="en-US" w:eastAsia="en-US"/>
    </w:rPr>
  </w:style>
  <w:style w:type="paragraph" w:styleId="CommentSubject">
    <w:name w:val="annotation subject"/>
    <w:basedOn w:val="CommentText"/>
    <w:next w:val="CommentText"/>
    <w:link w:val="CommentSubjectChar"/>
    <w:uiPriority w:val="99"/>
    <w:semiHidden/>
    <w:unhideWhenUsed/>
    <w:rsid w:val="00ED125E"/>
    <w:rPr>
      <w:b/>
      <w:bCs/>
    </w:rPr>
  </w:style>
  <w:style w:type="character" w:customStyle="1" w:styleId="CommentSubjectChar">
    <w:name w:val="Comment Subject Char"/>
    <w:link w:val="CommentSubject"/>
    <w:uiPriority w:val="99"/>
    <w:semiHidden/>
    <w:rsid w:val="00ED125E"/>
    <w:rPr>
      <w:b/>
      <w:bCs/>
      <w:lang w:val="en-US" w:eastAsia="en-US"/>
    </w:rPr>
  </w:style>
  <w:style w:type="character" w:styleId="UnresolvedMention">
    <w:name w:val="Unresolved Mention"/>
    <w:basedOn w:val="DefaultParagraphFont"/>
    <w:uiPriority w:val="99"/>
    <w:semiHidden/>
    <w:unhideWhenUsed/>
    <w:rsid w:val="009C3BAD"/>
    <w:rPr>
      <w:color w:val="605E5C"/>
      <w:shd w:val="clear" w:color="auto" w:fill="E1DFDD"/>
    </w:rPr>
  </w:style>
  <w:style w:type="paragraph" w:styleId="ListParagraph">
    <w:name w:val="List Paragraph"/>
    <w:basedOn w:val="Normal"/>
    <w:uiPriority w:val="72"/>
    <w:qFormat/>
    <w:rsid w:val="00FE2CB5"/>
    <w:pPr>
      <w:ind w:left="720"/>
      <w:contextualSpacing/>
    </w:pPr>
  </w:style>
  <w:style w:type="character" w:styleId="LineNumber">
    <w:name w:val="line number"/>
    <w:basedOn w:val="DefaultParagraphFont"/>
    <w:uiPriority w:val="99"/>
    <w:semiHidden/>
    <w:unhideWhenUsed/>
    <w:rsid w:val="003B6A39"/>
  </w:style>
  <w:style w:type="character" w:customStyle="1" w:styleId="Heading1Char">
    <w:name w:val="Heading 1 Char"/>
    <w:basedOn w:val="DefaultParagraphFont"/>
    <w:link w:val="Heading1"/>
    <w:uiPriority w:val="9"/>
    <w:rsid w:val="003C51E0"/>
    <w:rPr>
      <w:rFonts w:ascii="Times New Roman" w:eastAsia="Times New Roman" w:hAnsi="Times New Roman"/>
      <w:b/>
      <w:bCs/>
      <w:kern w:val="36"/>
      <w:sz w:val="48"/>
      <w:szCs w:val="48"/>
    </w:rPr>
  </w:style>
  <w:style w:type="paragraph" w:styleId="Revision">
    <w:name w:val="Revision"/>
    <w:hidden/>
    <w:uiPriority w:val="71"/>
    <w:semiHidden/>
    <w:rsid w:val="00CE6871"/>
    <w:rPr>
      <w:sz w:val="24"/>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15605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11A007-30C6-4224-8DF5-0B04E32254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733</Words>
  <Characters>3385</Characters>
  <Application>Microsoft Office Word</Application>
  <DocSecurity>0</DocSecurity>
  <Lines>28</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4110</CharactersWithSpaces>
  <SharedDoc>false</SharedDoc>
  <HLinks>
    <vt:vector size="18" baseType="variant">
      <vt:variant>
        <vt:i4>5701736</vt:i4>
      </vt:variant>
      <vt:variant>
        <vt:i4>6</vt:i4>
      </vt:variant>
      <vt:variant>
        <vt:i4>0</vt:i4>
      </vt:variant>
      <vt:variant>
        <vt:i4>5</vt:i4>
      </vt:variant>
      <vt:variant>
        <vt:lpwstr>mailto:referencegroup@nres.npsa.nhs.uk</vt:lpwstr>
      </vt:variant>
      <vt:variant>
        <vt:lpwstr/>
      </vt:variant>
      <vt:variant>
        <vt:i4>6750253</vt:i4>
      </vt:variant>
      <vt:variant>
        <vt:i4>3</vt:i4>
      </vt:variant>
      <vt:variant>
        <vt:i4>0</vt:i4>
      </vt:variant>
      <vt:variant>
        <vt:i4>5</vt:i4>
      </vt:variant>
      <vt:variant>
        <vt:lpwstr>http://www.rdforum.nhs.uk/</vt:lpwstr>
      </vt:variant>
      <vt:variant>
        <vt:lpwstr/>
      </vt:variant>
      <vt:variant>
        <vt:i4>6750287</vt:i4>
      </vt:variant>
      <vt:variant>
        <vt:i4>0</vt:i4>
      </vt:variant>
      <vt:variant>
        <vt:i4>0</vt:i4>
      </vt:variant>
      <vt:variant>
        <vt:i4>5</vt:i4>
      </vt:variant>
      <vt:variant>
        <vt:lpwstr>mailto:drcatherinehuckle@gmail.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 Huckle</dc:creator>
  <cp:keywords/>
  <cp:lastModifiedBy>chn off29</cp:lastModifiedBy>
  <cp:revision>4</cp:revision>
  <cp:lastPrinted>2021-06-25T13:23:00Z</cp:lastPrinted>
  <dcterms:created xsi:type="dcterms:W3CDTF">2021-07-23T21:46:00Z</dcterms:created>
  <dcterms:modified xsi:type="dcterms:W3CDTF">2021-07-24T13:49:00Z</dcterms:modified>
</cp:coreProperties>
</file>